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349625"/>
            <wp:effectExtent l="0" t="0" r="10160" b="3175"/>
            <wp:docPr id="1" name="图片 1" descr="Fig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Hnsc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knockou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nduces liver steatosis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-b) Liver weight and appearance. (c) HE and Oil red staining of representative liver sections. Scale Bar: 5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. (d-h) Liver and serum TG,TC, FFA level. (i-j) mRNA levels of genes related to lipid metabolism. (k) Serum ALT and AST level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tatistical significance was calculated by two-tailed Studen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 t test or two-way ANOVA (</w:t>
      </w:r>
      <w:r>
        <w:rPr>
          <w:rFonts w:ascii="Times New Roman" w:hAnsi="Times New Roman" w:cs="Times New Roman"/>
          <w:sz w:val="24"/>
        </w:rPr>
        <w:t>*P&lt;0.05, **P&lt;0.01, ***P&lt;0.00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1163320"/>
            <wp:effectExtent l="0" t="0" r="11430" b="5080"/>
            <wp:docPr id="2" name="图片 2" descr="Fig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2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Hypothalamic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nscr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verexpressi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did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 alter liver steatosis</w:t>
      </w:r>
    </w:p>
    <w:p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) Liver weight. (b) Liver appearance. (c) HE staining of representative liver sections. Scale Bar: 5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.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522980"/>
            <wp:effectExtent l="0" t="0" r="10160" b="7620"/>
            <wp:docPr id="3" name="图片 3" descr="Fig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3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epatic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nscr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verexpressi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didn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 alter insulin sensitivity and liver steatosis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AAV-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Hnsc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d the its control AAV-Scramble were injected 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onth old mice through tail vein, following high-fat diet-feed for 3 month. (a) qPCR analysi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Hnsc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RNA in liver one month after AAVs injection. (b) Fasting and fed blood glucose levels. (c-f) Glucose tolerance tests and insulin tolerance tests. (g-h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Liver weight and appearance. (i-m) Liver and serum TG,TC, FFA level. (n) Serum ALT and AST level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ata are presented as mea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±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EM (n=5-6). Statistical significance was calculated by two-tailed Studen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 t test (</w:t>
      </w:r>
      <w:r>
        <w:rPr>
          <w:rFonts w:ascii="Times New Roman" w:hAnsi="Times New Roman" w:cs="Times New Roman"/>
          <w:sz w:val="24"/>
        </w:rPr>
        <w:t>*P&lt;0.05, **P&lt;0.01, ***P&lt;0.00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xODIyYWM0NzY2ZDJjOTQ4MzAyYzYxZGRlMzhlZjAifQ=="/>
  </w:docVars>
  <w:rsids>
    <w:rsidRoot w:val="134444B1"/>
    <w:rsid w:val="1344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07:29:00Z</dcterms:created>
  <dc:creator>Echo</dc:creator>
  <cp:lastModifiedBy>Echo</cp:lastModifiedBy>
  <dcterms:modified xsi:type="dcterms:W3CDTF">2022-08-15T07:3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92E604633DB4B4484ED252B899A8B65</vt:lpwstr>
  </property>
</Properties>
</file>